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00EC3" w14:textId="3C65D563" w:rsidR="007C4EEB" w:rsidRPr="0068140D" w:rsidRDefault="007C4EEB" w:rsidP="007C4EEB">
      <w:pPr>
        <w:spacing w:line="360" w:lineRule="auto"/>
        <w:rPr>
          <w:b/>
          <w:bCs/>
          <w:sz w:val="28"/>
          <w:szCs w:val="28"/>
          <w:u w:val="single"/>
        </w:rPr>
      </w:pPr>
      <w:r w:rsidRPr="0068140D">
        <w:rPr>
          <w:b/>
          <w:bCs/>
          <w:sz w:val="28"/>
          <w:szCs w:val="28"/>
          <w:u w:val="single"/>
        </w:rPr>
        <w:t>Clinician workshops</w:t>
      </w:r>
    </w:p>
    <w:p w14:paraId="72531B57" w14:textId="55461C4B" w:rsidR="007C4EEB" w:rsidRPr="0068140D" w:rsidRDefault="007C4EEB" w:rsidP="007C4EEB">
      <w:pPr>
        <w:spacing w:line="360" w:lineRule="auto"/>
        <w:rPr>
          <w:b/>
          <w:bCs/>
          <w:sz w:val="20"/>
          <w:szCs w:val="20"/>
        </w:rPr>
      </w:pPr>
      <w:r w:rsidRPr="0068140D">
        <w:rPr>
          <w:b/>
          <w:bCs/>
          <w:sz w:val="20"/>
          <w:szCs w:val="20"/>
        </w:rPr>
        <w:t xml:space="preserve">Table </w:t>
      </w:r>
      <w:r w:rsidR="00EF690F">
        <w:rPr>
          <w:b/>
          <w:bCs/>
          <w:sz w:val="20"/>
          <w:szCs w:val="20"/>
        </w:rPr>
        <w:t>S</w:t>
      </w:r>
      <w:r w:rsidRPr="0068140D">
        <w:rPr>
          <w:b/>
          <w:bCs/>
          <w:sz w:val="20"/>
          <w:szCs w:val="20"/>
        </w:rPr>
        <w:t xml:space="preserve">1. </w:t>
      </w:r>
      <w:r w:rsidRPr="00EF690F">
        <w:rPr>
          <w:sz w:val="20"/>
          <w:szCs w:val="20"/>
        </w:rPr>
        <w:t>Overview of roles of clinicians participating in workshops</w:t>
      </w:r>
      <w:r w:rsidR="00EF690F">
        <w:rPr>
          <w:sz w:val="20"/>
          <w:szCs w:val="20"/>
        </w:rPr>
        <w:t>.</w:t>
      </w:r>
    </w:p>
    <w:tbl>
      <w:tblPr>
        <w:tblStyle w:val="GridTable1Light"/>
        <w:tblW w:w="10768" w:type="dxa"/>
        <w:jc w:val="center"/>
        <w:tblLook w:val="04A0" w:firstRow="1" w:lastRow="0" w:firstColumn="1" w:lastColumn="0" w:noHBand="0" w:noVBand="1"/>
      </w:tblPr>
      <w:tblGrid>
        <w:gridCol w:w="1413"/>
        <w:gridCol w:w="2268"/>
        <w:gridCol w:w="1990"/>
        <w:gridCol w:w="2546"/>
        <w:gridCol w:w="2551"/>
      </w:tblGrid>
      <w:tr w:rsidR="007C4EEB" w:rsidRPr="0048074D" w14:paraId="0C83A6F2" w14:textId="77777777" w:rsidTr="00622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94CC3E6" w14:textId="77777777" w:rsidR="007C4EEB" w:rsidRPr="006E46A2" w:rsidRDefault="007C4EEB" w:rsidP="006222B3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E46A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ntry</w:t>
            </w:r>
          </w:p>
        </w:tc>
        <w:tc>
          <w:tcPr>
            <w:tcW w:w="4258" w:type="dxa"/>
            <w:gridSpan w:val="2"/>
            <w:noWrap/>
            <w:hideMark/>
          </w:tcPr>
          <w:p w14:paraId="110452F5" w14:textId="77777777" w:rsidR="007C4EEB" w:rsidRPr="006E46A2" w:rsidRDefault="007C4EEB" w:rsidP="006222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E46A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uth Africa</w:t>
            </w:r>
          </w:p>
        </w:tc>
        <w:tc>
          <w:tcPr>
            <w:tcW w:w="5097" w:type="dxa"/>
            <w:gridSpan w:val="2"/>
            <w:noWrap/>
            <w:hideMark/>
          </w:tcPr>
          <w:p w14:paraId="6DEF32FB" w14:textId="77777777" w:rsidR="007C4EEB" w:rsidRPr="00995EF5" w:rsidRDefault="007C4EEB" w:rsidP="006222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E46A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imbabwe</w:t>
            </w:r>
          </w:p>
        </w:tc>
      </w:tr>
      <w:tr w:rsidR="007C4EEB" w:rsidRPr="0048074D" w14:paraId="53D473D8" w14:textId="77777777" w:rsidTr="006222B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1A84AC9" w14:textId="77777777" w:rsidR="007C4EEB" w:rsidRPr="00995EF5" w:rsidRDefault="007C4EEB" w:rsidP="006222B3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te</w:t>
            </w:r>
          </w:p>
        </w:tc>
        <w:tc>
          <w:tcPr>
            <w:tcW w:w="2268" w:type="dxa"/>
            <w:noWrap/>
            <w:hideMark/>
          </w:tcPr>
          <w:p w14:paraId="2049D5B1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-Mar</w:t>
            </w:r>
          </w:p>
        </w:tc>
        <w:tc>
          <w:tcPr>
            <w:tcW w:w="1990" w:type="dxa"/>
            <w:noWrap/>
            <w:hideMark/>
          </w:tcPr>
          <w:p w14:paraId="4B97A484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-May</w:t>
            </w:r>
          </w:p>
        </w:tc>
        <w:tc>
          <w:tcPr>
            <w:tcW w:w="2546" w:type="dxa"/>
            <w:noWrap/>
            <w:hideMark/>
          </w:tcPr>
          <w:p w14:paraId="138F4528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-Mar</w:t>
            </w:r>
          </w:p>
        </w:tc>
        <w:tc>
          <w:tcPr>
            <w:tcW w:w="2551" w:type="dxa"/>
            <w:noWrap/>
            <w:hideMark/>
          </w:tcPr>
          <w:p w14:paraId="7A5CC3E7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-Mar</w:t>
            </w:r>
          </w:p>
        </w:tc>
      </w:tr>
      <w:tr w:rsidR="007C4EEB" w:rsidRPr="0048074D" w14:paraId="6C426B75" w14:textId="77777777" w:rsidTr="006222B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86D1A49" w14:textId="77777777" w:rsidR="007C4EEB" w:rsidRPr="00995EF5" w:rsidRDefault="007C4EEB" w:rsidP="006222B3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cation</w:t>
            </w:r>
          </w:p>
        </w:tc>
        <w:tc>
          <w:tcPr>
            <w:tcW w:w="2268" w:type="dxa"/>
            <w:noWrap/>
            <w:hideMark/>
          </w:tcPr>
          <w:p w14:paraId="2C961CD1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pe town</w:t>
            </w:r>
          </w:p>
        </w:tc>
        <w:tc>
          <w:tcPr>
            <w:tcW w:w="1990" w:type="dxa"/>
            <w:noWrap/>
            <w:hideMark/>
          </w:tcPr>
          <w:p w14:paraId="15DC3D8B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pe Town</w:t>
            </w:r>
          </w:p>
        </w:tc>
        <w:tc>
          <w:tcPr>
            <w:tcW w:w="2546" w:type="dxa"/>
            <w:noWrap/>
            <w:hideMark/>
          </w:tcPr>
          <w:p w14:paraId="3D31B924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are</w:t>
            </w:r>
          </w:p>
        </w:tc>
        <w:tc>
          <w:tcPr>
            <w:tcW w:w="2551" w:type="dxa"/>
            <w:noWrap/>
            <w:hideMark/>
          </w:tcPr>
          <w:p w14:paraId="37986408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lawayo</w:t>
            </w:r>
          </w:p>
        </w:tc>
      </w:tr>
      <w:tr w:rsidR="007C4EEB" w:rsidRPr="0048074D" w14:paraId="6B5CD85A" w14:textId="77777777" w:rsidTr="006222B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B215E91" w14:textId="77777777" w:rsidR="007C4EEB" w:rsidRPr="00995EF5" w:rsidRDefault="007C4EEB" w:rsidP="006222B3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ticipant #</w:t>
            </w:r>
          </w:p>
        </w:tc>
        <w:tc>
          <w:tcPr>
            <w:tcW w:w="2268" w:type="dxa"/>
            <w:noWrap/>
            <w:hideMark/>
          </w:tcPr>
          <w:p w14:paraId="5A35AC47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990" w:type="dxa"/>
            <w:noWrap/>
            <w:hideMark/>
          </w:tcPr>
          <w:p w14:paraId="581F0432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2546" w:type="dxa"/>
            <w:noWrap/>
            <w:hideMark/>
          </w:tcPr>
          <w:p w14:paraId="38F0DB4A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2551" w:type="dxa"/>
            <w:noWrap/>
            <w:hideMark/>
          </w:tcPr>
          <w:p w14:paraId="0B1979A8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7C4EEB" w:rsidRPr="0048074D" w14:paraId="5EFC07CF" w14:textId="77777777" w:rsidTr="006222B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3E4E8FB" w14:textId="77777777" w:rsidR="007C4EEB" w:rsidRPr="00995EF5" w:rsidRDefault="007C4EEB" w:rsidP="006222B3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b roles</w:t>
            </w:r>
          </w:p>
        </w:tc>
        <w:tc>
          <w:tcPr>
            <w:tcW w:w="2268" w:type="dxa"/>
            <w:noWrap/>
            <w:hideMark/>
          </w:tcPr>
          <w:p w14:paraId="5FCAE1CA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C &amp; Specialists</w:t>
            </w:r>
          </w:p>
        </w:tc>
        <w:tc>
          <w:tcPr>
            <w:tcW w:w="1990" w:type="dxa"/>
            <w:noWrap/>
            <w:hideMark/>
          </w:tcPr>
          <w:p w14:paraId="0544DED9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cialists</w:t>
            </w:r>
          </w:p>
        </w:tc>
        <w:tc>
          <w:tcPr>
            <w:tcW w:w="2546" w:type="dxa"/>
            <w:noWrap/>
            <w:hideMark/>
          </w:tcPr>
          <w:p w14:paraId="3E25E3DA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PHC, 4 Specialists</w:t>
            </w:r>
          </w:p>
        </w:tc>
        <w:tc>
          <w:tcPr>
            <w:tcW w:w="2551" w:type="dxa"/>
            <w:noWrap/>
            <w:hideMark/>
          </w:tcPr>
          <w:p w14:paraId="4EA304CD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PHC, 4 Specialists</w:t>
            </w:r>
          </w:p>
        </w:tc>
      </w:tr>
      <w:tr w:rsidR="007C4EEB" w:rsidRPr="0048074D" w14:paraId="5CBFA925" w14:textId="77777777" w:rsidTr="006222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5C47A27" w14:textId="77777777" w:rsidR="007C4EEB" w:rsidRPr="00995EF5" w:rsidRDefault="007C4EEB" w:rsidP="006222B3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ncer</w:t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268" w:type="dxa"/>
            <w:noWrap/>
            <w:hideMark/>
          </w:tcPr>
          <w:p w14:paraId="5D8ED780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&amp; cervical</w:t>
            </w:r>
          </w:p>
        </w:tc>
        <w:tc>
          <w:tcPr>
            <w:tcW w:w="1990" w:type="dxa"/>
            <w:noWrap/>
            <w:hideMark/>
          </w:tcPr>
          <w:p w14:paraId="4BEE1F38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rectal</w:t>
            </w:r>
          </w:p>
        </w:tc>
        <w:tc>
          <w:tcPr>
            <w:tcW w:w="2546" w:type="dxa"/>
            <w:noWrap/>
            <w:hideMark/>
          </w:tcPr>
          <w:p w14:paraId="09307965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, Cervical &amp; Colorectal</w:t>
            </w:r>
          </w:p>
        </w:tc>
        <w:tc>
          <w:tcPr>
            <w:tcW w:w="2551" w:type="dxa"/>
            <w:noWrap/>
            <w:hideMark/>
          </w:tcPr>
          <w:p w14:paraId="23ADC733" w14:textId="77777777" w:rsidR="007C4EEB" w:rsidRPr="00995EF5" w:rsidRDefault="007C4EEB" w:rsidP="006222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, Cervical &amp; Colorectal</w:t>
            </w:r>
          </w:p>
        </w:tc>
      </w:tr>
      <w:tr w:rsidR="007C4EEB" w:rsidRPr="0048074D" w14:paraId="57255002" w14:textId="77777777" w:rsidTr="006222B3">
        <w:trPr>
          <w:trHeight w:val="17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FC8E46E" w14:textId="77777777" w:rsidR="007C4EEB" w:rsidRPr="00995EF5" w:rsidRDefault="007C4EEB" w:rsidP="006222B3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ian roles</w:t>
            </w:r>
          </w:p>
        </w:tc>
        <w:tc>
          <w:tcPr>
            <w:tcW w:w="2268" w:type="dxa"/>
            <w:hideMark/>
          </w:tcPr>
          <w:p w14:paraId="18F030B2" w14:textId="15D6B3CA" w:rsidR="007C4EEB" w:rsidRPr="00995EF5" w:rsidRDefault="007C4EEB" w:rsidP="006222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mily physicians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ndocrine </w:t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amp;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reast </w:t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rgeon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ynaecological Oncologist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ynaecologist</w:t>
            </w:r>
          </w:p>
        </w:tc>
        <w:tc>
          <w:tcPr>
            <w:tcW w:w="1990" w:type="dxa"/>
            <w:hideMark/>
          </w:tcPr>
          <w:p w14:paraId="5188E33F" w14:textId="77777777" w:rsidR="007C4EEB" w:rsidRPr="00995EF5" w:rsidRDefault="007C4EEB" w:rsidP="006222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rectal surgeons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gistrars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cologist</w:t>
            </w:r>
          </w:p>
        </w:tc>
        <w:tc>
          <w:tcPr>
            <w:tcW w:w="2546" w:type="dxa"/>
            <w:hideMark/>
          </w:tcPr>
          <w:p w14:paraId="0B82C5C7" w14:textId="77777777" w:rsidR="007C4EEB" w:rsidRPr="00995EF5" w:rsidRDefault="007C4EEB" w:rsidP="006222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ynaecological Oncologist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rgical Gastro-oncologist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ral Surgeon (Breast)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cal Officer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Oncologist</w:t>
            </w:r>
          </w:p>
        </w:tc>
        <w:tc>
          <w:tcPr>
            <w:tcW w:w="2551" w:type="dxa"/>
            <w:hideMark/>
          </w:tcPr>
          <w:p w14:paraId="32EA0742" w14:textId="77777777" w:rsidR="007C4EEB" w:rsidRPr="00995EF5" w:rsidRDefault="007C4EEB" w:rsidP="006222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ynaecologist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rgeon, Breast Specialist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ral Surgeon, Colorectal Specialist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ral Practitioner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cal Officer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48074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00995EF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cologist</w:t>
            </w:r>
          </w:p>
        </w:tc>
      </w:tr>
      <w:tr w:rsidR="007C4EEB" w:rsidRPr="0048074D" w14:paraId="0C33BB7B" w14:textId="77777777" w:rsidTr="006222B3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5"/>
            <w:noWrap/>
          </w:tcPr>
          <w:p w14:paraId="4D7B3F2F" w14:textId="77777777" w:rsidR="007C4EEB" w:rsidRPr="0048074D" w:rsidRDefault="007C4EEB" w:rsidP="006222B3">
            <w:pPr>
              <w:spacing w:line="276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8074D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C = primary healthcare</w:t>
            </w:r>
          </w:p>
        </w:tc>
      </w:tr>
    </w:tbl>
    <w:p w14:paraId="37AC0326" w14:textId="77777777" w:rsidR="007C4EEB" w:rsidRDefault="007C4EEB" w:rsidP="007C4EEB">
      <w:pPr>
        <w:spacing w:line="360" w:lineRule="auto"/>
        <w:rPr>
          <w:sz w:val="20"/>
          <w:szCs w:val="20"/>
        </w:rPr>
      </w:pPr>
    </w:p>
    <w:p w14:paraId="5D019BC0" w14:textId="77777777" w:rsidR="007C4EEB" w:rsidRPr="00302BAF" w:rsidRDefault="007C4EEB" w:rsidP="007C4EEB">
      <w:pPr>
        <w:jc w:val="both"/>
        <w:rPr>
          <w:sz w:val="20"/>
          <w:szCs w:val="20"/>
        </w:rPr>
      </w:pPr>
    </w:p>
    <w:p w14:paraId="21C0F183" w14:textId="4DD3E6B2" w:rsidR="007C4EEB" w:rsidRPr="00907279" w:rsidRDefault="007C4EEB" w:rsidP="007C4EEB">
      <w:pPr>
        <w:spacing w:line="360" w:lineRule="auto"/>
        <w:rPr>
          <w:b/>
          <w:bCs/>
          <w:sz w:val="20"/>
          <w:szCs w:val="20"/>
        </w:rPr>
      </w:pPr>
      <w:r w:rsidRPr="00907279">
        <w:rPr>
          <w:b/>
          <w:bCs/>
          <w:sz w:val="20"/>
          <w:szCs w:val="20"/>
        </w:rPr>
        <w:t xml:space="preserve">Table </w:t>
      </w:r>
      <w:r w:rsidR="00EF690F">
        <w:rPr>
          <w:b/>
          <w:bCs/>
          <w:sz w:val="20"/>
          <w:szCs w:val="20"/>
        </w:rPr>
        <w:t>S</w:t>
      </w:r>
      <w:r w:rsidR="00A8794E">
        <w:rPr>
          <w:b/>
          <w:bCs/>
          <w:sz w:val="20"/>
          <w:szCs w:val="20"/>
        </w:rPr>
        <w:t>2</w:t>
      </w:r>
      <w:r w:rsidR="00EF690F">
        <w:rPr>
          <w:b/>
          <w:bCs/>
          <w:sz w:val="20"/>
          <w:szCs w:val="20"/>
        </w:rPr>
        <w:t>.</w:t>
      </w:r>
      <w:r w:rsidRPr="00907279">
        <w:rPr>
          <w:b/>
          <w:bCs/>
          <w:sz w:val="20"/>
          <w:szCs w:val="20"/>
        </w:rPr>
        <w:t xml:space="preserve"> </w:t>
      </w:r>
      <w:r w:rsidRPr="00EF690F">
        <w:rPr>
          <w:sz w:val="20"/>
          <w:szCs w:val="20"/>
        </w:rPr>
        <w:t>Overview of themes derived from the clinician workshops</w:t>
      </w:r>
      <w:r w:rsidR="00EF690F">
        <w:rPr>
          <w:sz w:val="20"/>
          <w:szCs w:val="20"/>
        </w:rPr>
        <w:t>.</w:t>
      </w:r>
    </w:p>
    <w:tbl>
      <w:tblPr>
        <w:tblStyle w:val="GridTable1Light"/>
        <w:tblW w:w="10206" w:type="dxa"/>
        <w:jc w:val="center"/>
        <w:tblLook w:val="04A0" w:firstRow="1" w:lastRow="0" w:firstColumn="1" w:lastColumn="0" w:noHBand="0" w:noVBand="1"/>
      </w:tblPr>
      <w:tblGrid>
        <w:gridCol w:w="1694"/>
        <w:gridCol w:w="8769"/>
      </w:tblGrid>
      <w:tr w:rsidR="007C4EEB" w:rsidRPr="0051795E" w14:paraId="746D1475" w14:textId="77777777" w:rsidTr="00622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  <w:hideMark/>
          </w:tcPr>
          <w:p w14:paraId="01FE037D" w14:textId="77777777" w:rsidR="007C4EEB" w:rsidRPr="000B7613" w:rsidRDefault="007C4EEB" w:rsidP="006222B3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mes</w:t>
            </w:r>
          </w:p>
        </w:tc>
        <w:tc>
          <w:tcPr>
            <w:tcW w:w="8769" w:type="dxa"/>
            <w:noWrap/>
            <w:hideMark/>
          </w:tcPr>
          <w:p w14:paraId="08D87E2C" w14:textId="77777777" w:rsidR="007C4EEB" w:rsidRPr="000B7613" w:rsidRDefault="007C4EEB" w:rsidP="00622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ary</w:t>
            </w:r>
          </w:p>
        </w:tc>
      </w:tr>
      <w:tr w:rsidR="007C4EEB" w:rsidRPr="0051795E" w14:paraId="0BF27D6A" w14:textId="77777777" w:rsidTr="006222B3">
        <w:trPr>
          <w:trHeight w:val="1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hideMark/>
          </w:tcPr>
          <w:p w14:paraId="17B6BF5D" w14:textId="77777777" w:rsidR="007C4EEB" w:rsidRPr="000B7613" w:rsidRDefault="007C4EEB" w:rsidP="006222B3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 Training &amp; education</w:t>
            </w:r>
          </w:p>
        </w:tc>
        <w:tc>
          <w:tcPr>
            <w:tcW w:w="8769" w:type="dxa"/>
            <w:hideMark/>
          </w:tcPr>
          <w:p w14:paraId="58D80882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e nurses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re </w:t>
            </w: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rst point of contact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een as key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&amp; </w:t>
            </w: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ve a wide variety of training and experience.</w:t>
            </w:r>
          </w:p>
          <w:p w14:paraId="72CB4621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ross cancers, training needed to recognise symptoms and know next steps for all HCWs.</w:t>
            </w:r>
          </w:p>
          <w:p w14:paraId="7B4E5732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are HCWs report not being aware of referral pathways and general lack of knowledge of services available – need better information sharing.</w:t>
            </w:r>
          </w:p>
          <w:p w14:paraId="07741912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cerns about value of current clinical breast examinations and breast health policy - not properly implemented</w:t>
            </w:r>
          </w:p>
        </w:tc>
      </w:tr>
      <w:tr w:rsidR="007C4EEB" w:rsidRPr="0051795E" w14:paraId="1AF58E9B" w14:textId="77777777" w:rsidTr="006222B3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hideMark/>
          </w:tcPr>
          <w:p w14:paraId="70C215FC" w14:textId="77777777" w:rsidR="007C4EEB" w:rsidRPr="000B7613" w:rsidRDefault="007C4EEB" w:rsidP="006222B3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edback to Primary Healthcare</w:t>
            </w:r>
          </w:p>
        </w:tc>
        <w:tc>
          <w:tcPr>
            <w:tcW w:w="8769" w:type="dxa"/>
            <w:hideMark/>
          </w:tcPr>
          <w:p w14:paraId="60D25384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e feedback and communication back to primary is needed</w:t>
            </w:r>
          </w:p>
          <w:p w14:paraId="7FDAC93D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are keen to have feedback on whether referrals were appropriate - seems to happen in Gynae in SA now</w:t>
            </w:r>
          </w:p>
          <w:p w14:paraId="076724A5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quest for feedback and statistics to be incorporated into a future tool.</w:t>
            </w:r>
          </w:p>
        </w:tc>
      </w:tr>
      <w:tr w:rsidR="007C4EEB" w:rsidRPr="0051795E" w14:paraId="464AB2A6" w14:textId="77777777" w:rsidTr="006222B3">
        <w:trPr>
          <w:trHeight w:val="1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hideMark/>
          </w:tcPr>
          <w:p w14:paraId="596CA0C8" w14:textId="77777777" w:rsidR="007C4EEB" w:rsidRPr="000B7613" w:rsidRDefault="007C4EEB" w:rsidP="006222B3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/Approach changes to improve pathway</w:t>
            </w:r>
          </w:p>
        </w:tc>
        <w:tc>
          <w:tcPr>
            <w:tcW w:w="8769" w:type="dxa"/>
            <w:hideMark/>
          </w:tcPr>
          <w:p w14:paraId="3760F5A5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ter use of existing resources and more resource for cancer is needed. System currently overburdened</w:t>
            </w:r>
          </w:p>
          <w:p w14:paraId="1DBC7E61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munication issues and lack of electronic data capture</w:t>
            </w:r>
          </w:p>
          <w:p w14:paraId="634914FF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 improved referral pathway through the system generally felt will reduce delays</w:t>
            </w:r>
          </w:p>
          <w:p w14:paraId="05B7589A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opsies mentioned with differing views - SA view to centralise biopsies to speed up process, Zim view to decentralisation to reach more people &amp; train/upskill to do biopsies</w:t>
            </w:r>
          </w:p>
          <w:p w14:paraId="65CEB6E1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fference reported between local &amp; rural patients - seen as a failure of the Health System</w:t>
            </w:r>
          </w:p>
        </w:tc>
      </w:tr>
      <w:tr w:rsidR="007C4EEB" w:rsidRPr="0051795E" w14:paraId="2DC1F265" w14:textId="77777777" w:rsidTr="006222B3">
        <w:trPr>
          <w:trHeight w:val="18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hideMark/>
          </w:tcPr>
          <w:p w14:paraId="3AB46D23" w14:textId="77777777" w:rsidR="007C4EEB" w:rsidRPr="000B7613" w:rsidRDefault="007C4EEB" w:rsidP="006222B3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ral support, templates,  </w:t>
            </w: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</w:t>
            </w: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cklists</w:t>
            </w: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&amp; </w:t>
            </w: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idelines</w:t>
            </w:r>
          </w:p>
        </w:tc>
        <w:tc>
          <w:tcPr>
            <w:tcW w:w="8769" w:type="dxa"/>
            <w:hideMark/>
          </w:tcPr>
          <w:p w14:paraId="36CBA198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ew that a future tool should have referral processes built in &amp; facilitate referral (example given of breast cancer system in SA that work well &amp; has referral process built in)</w:t>
            </w:r>
          </w:p>
          <w:p w14:paraId="3D0321CE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cklists &amp; reminders of things to check/symptoms to be aware of should be included - an existing prompt list for TB in Zim mentioned</w:t>
            </w:r>
          </w:p>
          <w:p w14:paraId="3C34B0A8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inters and information about what options are available and where to send the patient next to be included.</w:t>
            </w:r>
          </w:p>
          <w:p w14:paraId="4C69E82F" w14:textId="77777777" w:rsidR="007C4EEB" w:rsidRPr="00B453C3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lgorithms built in to say what to do with </w:t>
            </w:r>
            <w:r w:rsidRPr="00B453C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fferent patients</w:t>
            </w:r>
          </w:p>
          <w:p w14:paraId="15FD3409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453C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 guidelines need to be context-specific – NICE &amp; NCCN guidelines</w:t>
            </w: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appropriate for developing countries</w:t>
            </w:r>
          </w:p>
        </w:tc>
      </w:tr>
      <w:tr w:rsidR="007C4EEB" w:rsidRPr="0051795E" w14:paraId="004FD9C6" w14:textId="77777777" w:rsidTr="006222B3">
        <w:trPr>
          <w:trHeight w:val="1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hideMark/>
          </w:tcPr>
          <w:p w14:paraId="047CDE38" w14:textId="77777777" w:rsidR="007C4EEB" w:rsidRPr="000B7613" w:rsidRDefault="007C4EEB" w:rsidP="006222B3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Electronic / Paper / Offline</w:t>
            </w:r>
          </w:p>
        </w:tc>
        <w:tc>
          <w:tcPr>
            <w:tcW w:w="8769" w:type="dxa"/>
            <w:hideMark/>
          </w:tcPr>
          <w:p w14:paraId="4565AF6F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o from Zimbabwe only in this theme</w:t>
            </w:r>
          </w:p>
          <w:p w14:paraId="69080BCA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ew that the tool should be electronic, but must be available offline when don't have data or internet connection</w:t>
            </w:r>
          </w:p>
          <w:p w14:paraId="74B935BF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cern expressed that an electronic-only tool would exclude some people and view that both an electronic and paper version would be needed to cover</w:t>
            </w:r>
          </w:p>
        </w:tc>
      </w:tr>
      <w:tr w:rsidR="007C4EEB" w:rsidRPr="0051795E" w14:paraId="5028064A" w14:textId="77777777" w:rsidTr="006222B3">
        <w:trPr>
          <w:trHeight w:val="1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hideMark/>
          </w:tcPr>
          <w:p w14:paraId="12623E4D" w14:textId="77777777" w:rsidR="007C4EEB" w:rsidRPr="000B7613" w:rsidRDefault="007C4EEB" w:rsidP="006222B3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761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ol features / acceptability</w:t>
            </w:r>
          </w:p>
        </w:tc>
        <w:tc>
          <w:tcPr>
            <w:tcW w:w="8769" w:type="dxa"/>
            <w:hideMark/>
          </w:tcPr>
          <w:p w14:paraId="5DFCBA62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ew that it would be difficult to develop a tool for multiple cancers but that it would be useful</w:t>
            </w:r>
          </w:p>
          <w:p w14:paraId="43872277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y tool must make life easier for the HCWs to be accepted and must speed up the patient's pathway</w:t>
            </w:r>
          </w:p>
          <w:p w14:paraId="32420B9E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-development recommended with piloting &amp; input from language experts - view that it should target use by doctors and nurses</w:t>
            </w:r>
          </w:p>
          <w:p w14:paraId="2AC484D1" w14:textId="77777777" w:rsidR="007C4EEB" w:rsidRPr="0051795E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esire to build on and improve on what is already out there - </w:t>
            </w:r>
            <w:proofErr w:type="spellStart"/>
            <w:r w:rsidRPr="0051795E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tform</w:t>
            </w:r>
            <w:proofErr w:type="spellEnd"/>
            <w:r w:rsidRPr="0051795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entioned and discussed as to whether this could work in a paper-based system. The </w:t>
            </w:r>
            <w:r w:rsidRPr="0051795E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Vula</w:t>
            </w:r>
            <w:r w:rsidRPr="0051795E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app in SA was mentioned - the dominant view was that this was unpopular since it is seen by some as 'a tool to delay patients', however others had better experiences of it</w:t>
            </w:r>
          </w:p>
        </w:tc>
      </w:tr>
      <w:tr w:rsidR="007C4EEB" w:rsidRPr="0051795E" w14:paraId="22C01042" w14:textId="77777777" w:rsidTr="006222B3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hideMark/>
          </w:tcPr>
          <w:p w14:paraId="2A861FD9" w14:textId="77777777" w:rsidR="007C4EEB" w:rsidRPr="00412EAF" w:rsidRDefault="007C4EEB" w:rsidP="006222B3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reening</w:t>
            </w:r>
          </w:p>
        </w:tc>
        <w:tc>
          <w:tcPr>
            <w:tcW w:w="8769" w:type="dxa"/>
            <w:hideMark/>
          </w:tcPr>
          <w:p w14:paraId="76808EF0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: screening is not working currently &amp; focus should be on raising awareness</w:t>
            </w:r>
          </w:p>
          <w:p w14:paraId="3CF8757D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imbabwe: more screening is needed - there is not enough and what is there is inadequate</w:t>
            </w:r>
          </w:p>
        </w:tc>
      </w:tr>
      <w:tr w:rsidR="007C4EEB" w:rsidRPr="0051795E" w14:paraId="3B6D2824" w14:textId="77777777" w:rsidTr="006222B3">
        <w:trPr>
          <w:trHeight w:val="1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hideMark/>
          </w:tcPr>
          <w:p w14:paraId="3D3C7145" w14:textId="77777777" w:rsidR="007C4EEB" w:rsidRPr="00412EAF" w:rsidRDefault="007C4EEB" w:rsidP="006222B3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ient Awareness &amp; Education*</w:t>
            </w:r>
          </w:p>
        </w:tc>
        <w:tc>
          <w:tcPr>
            <w:tcW w:w="8769" w:type="dxa"/>
            <w:hideMark/>
          </w:tcPr>
          <w:p w14:paraId="52D22DDF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ral agreement that there is a lack of awareness of symptoms and risk factors which leads to late presentation.</w:t>
            </w:r>
          </w:p>
          <w:p w14:paraId="64369AA0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ggestions of awareness and prevention campaigns targeting schools, community centres, workplace, and health facilities - agreement with the</w:t>
            </w:r>
          </w:p>
          <w:p w14:paraId="1DD6EB6E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munity workshops. Also mention of village health workers working in the community.</w:t>
            </w:r>
          </w:p>
          <w:p w14:paraId="5912A5BD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ow health literacy seen as a barrier - people failing to understand the gravity of their situation. </w:t>
            </w:r>
          </w:p>
        </w:tc>
      </w:tr>
      <w:tr w:rsidR="007C4EEB" w:rsidRPr="0051795E" w14:paraId="48B003FC" w14:textId="77777777" w:rsidTr="006222B3">
        <w:trPr>
          <w:trHeight w:val="1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hideMark/>
          </w:tcPr>
          <w:p w14:paraId="65A9B6CE" w14:textId="77777777" w:rsidR="007C4EEB" w:rsidRPr="00412EAF" w:rsidRDefault="007C4EEB" w:rsidP="006222B3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ient fear, stigma &amp; beliefs*</w:t>
            </w:r>
          </w:p>
        </w:tc>
        <w:tc>
          <w:tcPr>
            <w:tcW w:w="8769" w:type="dxa"/>
            <w:hideMark/>
          </w:tcPr>
          <w:p w14:paraId="3AD6F2D9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tients believe cancer is a death sentence and fear of cancer is generally acknowledged. </w:t>
            </w:r>
          </w:p>
          <w:p w14:paraId="632F4BE4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rectal cancer patients additionally fear colonoscopy, surgical procedures and colostomy.</w:t>
            </w:r>
          </w:p>
          <w:p w14:paraId="287F5A99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ptoms 'not pleasant', deterring people from coming forward</w:t>
            </w:r>
          </w:p>
          <w:p w14:paraId="38C36138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ligious and cultural beliefs, use of alternative medicine, perceived treatment cost and lack of faith in the health system mentioned as barriers</w:t>
            </w:r>
          </w:p>
          <w:p w14:paraId="3A757FAE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ducation, counselling and building trust between the community &amp; HCWs seen as the way forward.</w:t>
            </w:r>
          </w:p>
        </w:tc>
      </w:tr>
      <w:tr w:rsidR="007C4EEB" w:rsidRPr="0051795E" w14:paraId="11E04336" w14:textId="77777777" w:rsidTr="006222B3">
        <w:trPr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  <w:hideMark/>
          </w:tcPr>
          <w:p w14:paraId="2395C938" w14:textId="77777777" w:rsidR="007C4EEB" w:rsidRPr="00412EAF" w:rsidRDefault="007C4EEB" w:rsidP="006222B3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sts &amp; Transport*</w:t>
            </w:r>
          </w:p>
        </w:tc>
        <w:tc>
          <w:tcPr>
            <w:tcW w:w="8769" w:type="dxa"/>
            <w:hideMark/>
          </w:tcPr>
          <w:p w14:paraId="445527AF" w14:textId="77777777" w:rsidR="007C4EEB" w:rsidRPr="00412EAF" w:rsidRDefault="007C4EEB" w:rsidP="007C4EE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sts and transport issues mentioned in all workshops as barriers</w:t>
            </w:r>
            <w:r w:rsidRPr="00412EA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Reports of funds running out and people not being able to pay for treatment after diagnosis.</w:t>
            </w:r>
          </w:p>
        </w:tc>
      </w:tr>
      <w:tr w:rsidR="007C4EEB" w:rsidRPr="0051795E" w14:paraId="21AA491B" w14:textId="77777777" w:rsidTr="006222B3">
        <w:trPr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2"/>
            <w:noWrap/>
          </w:tcPr>
          <w:p w14:paraId="637F31E7" w14:textId="77777777" w:rsidR="007C4EEB" w:rsidRPr="00412EAF" w:rsidRDefault="007C4EEB" w:rsidP="006222B3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2EAF">
              <w:rPr>
                <w:rFonts w:eastAsia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*Caveat: these are HCW’s assumptions of patient barriers/facilitators to early diagnosis, rather than the perspectives of patients; HCW = healthcare worker; NICE = National Institute for Health and Care Excellence; SA = South Africa</w:t>
            </w:r>
          </w:p>
        </w:tc>
      </w:tr>
    </w:tbl>
    <w:p w14:paraId="1CC350A6" w14:textId="77777777" w:rsidR="007C4EEB" w:rsidRPr="00985FC4" w:rsidRDefault="007C4EEB" w:rsidP="007C4EEB">
      <w:pPr>
        <w:spacing w:line="360" w:lineRule="auto"/>
        <w:rPr>
          <w:b/>
          <w:bCs/>
          <w:sz w:val="20"/>
          <w:szCs w:val="20"/>
        </w:rPr>
      </w:pPr>
    </w:p>
    <w:p w14:paraId="7DB80572" w14:textId="15317FF5" w:rsidR="00A659EF" w:rsidRPr="00EF690F" w:rsidRDefault="00EF690F">
      <w:r>
        <w:rPr>
          <w:b/>
          <w:bCs/>
        </w:rPr>
        <w:t xml:space="preserve">Table S3. </w:t>
      </w:r>
      <w:r w:rsidRPr="00EF690F">
        <w:t>Distribution of interview participants across the four 4 reg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1624"/>
        <w:gridCol w:w="1839"/>
        <w:gridCol w:w="1911"/>
        <w:gridCol w:w="1798"/>
      </w:tblGrid>
      <w:tr w:rsidR="00EF690F" w14:paraId="0D902A5B" w14:textId="77777777" w:rsidTr="00012280">
        <w:tc>
          <w:tcPr>
            <w:tcW w:w="3468" w:type="dxa"/>
            <w:gridSpan w:val="2"/>
          </w:tcPr>
          <w:p w14:paraId="6BCDB68A" w14:textId="77777777" w:rsidR="00EF690F" w:rsidRDefault="00EF690F" w:rsidP="00012280">
            <w:r>
              <w:t>Country and region</w:t>
            </w:r>
          </w:p>
        </w:tc>
        <w:tc>
          <w:tcPr>
            <w:tcW w:w="1839" w:type="dxa"/>
          </w:tcPr>
          <w:p w14:paraId="4DE0B3AF" w14:textId="77777777" w:rsidR="00EF690F" w:rsidRDefault="00EF690F" w:rsidP="00012280">
            <w:r>
              <w:t>Primary care</w:t>
            </w:r>
          </w:p>
        </w:tc>
        <w:tc>
          <w:tcPr>
            <w:tcW w:w="1911" w:type="dxa"/>
          </w:tcPr>
          <w:p w14:paraId="405A1B9D" w14:textId="77777777" w:rsidR="00EF690F" w:rsidRDefault="00EF690F" w:rsidP="00012280">
            <w:r>
              <w:t>Secondary or tertiary care</w:t>
            </w:r>
          </w:p>
        </w:tc>
        <w:tc>
          <w:tcPr>
            <w:tcW w:w="1798" w:type="dxa"/>
          </w:tcPr>
          <w:p w14:paraId="5BE2241C" w14:textId="77777777" w:rsidR="00EF690F" w:rsidRDefault="00EF690F" w:rsidP="00012280">
            <w:r>
              <w:t>Total by region</w:t>
            </w:r>
          </w:p>
        </w:tc>
      </w:tr>
      <w:tr w:rsidR="00EF690F" w14:paraId="3DBC46C3" w14:textId="77777777" w:rsidTr="00012280">
        <w:tc>
          <w:tcPr>
            <w:tcW w:w="3468" w:type="dxa"/>
            <w:gridSpan w:val="2"/>
          </w:tcPr>
          <w:p w14:paraId="6EB592EA" w14:textId="77777777" w:rsidR="00EF690F" w:rsidRDefault="00EF690F" w:rsidP="00012280">
            <w:r>
              <w:t>South Africa</w:t>
            </w:r>
          </w:p>
        </w:tc>
        <w:tc>
          <w:tcPr>
            <w:tcW w:w="1839" w:type="dxa"/>
          </w:tcPr>
          <w:p w14:paraId="46D1FB24" w14:textId="77777777" w:rsidR="00EF690F" w:rsidRDefault="00EF690F" w:rsidP="00012280"/>
        </w:tc>
        <w:tc>
          <w:tcPr>
            <w:tcW w:w="1911" w:type="dxa"/>
          </w:tcPr>
          <w:p w14:paraId="009C6FB8" w14:textId="77777777" w:rsidR="00EF690F" w:rsidRDefault="00EF690F" w:rsidP="00012280"/>
        </w:tc>
        <w:tc>
          <w:tcPr>
            <w:tcW w:w="1798" w:type="dxa"/>
          </w:tcPr>
          <w:p w14:paraId="0C769EF1" w14:textId="77777777" w:rsidR="00EF690F" w:rsidRDefault="00EF690F" w:rsidP="00012280"/>
        </w:tc>
      </w:tr>
      <w:tr w:rsidR="00EF690F" w14:paraId="1C72751E" w14:textId="77777777" w:rsidTr="00012280">
        <w:tc>
          <w:tcPr>
            <w:tcW w:w="1844" w:type="dxa"/>
          </w:tcPr>
          <w:p w14:paraId="7AF3898E" w14:textId="77777777" w:rsidR="00EF690F" w:rsidRDefault="00EF690F" w:rsidP="00012280"/>
        </w:tc>
        <w:tc>
          <w:tcPr>
            <w:tcW w:w="1624" w:type="dxa"/>
          </w:tcPr>
          <w:p w14:paraId="6BF10585" w14:textId="77777777" w:rsidR="00EF690F" w:rsidRDefault="00EF690F" w:rsidP="00012280">
            <w:r>
              <w:t>Western Cape</w:t>
            </w:r>
          </w:p>
        </w:tc>
        <w:tc>
          <w:tcPr>
            <w:tcW w:w="1839" w:type="dxa"/>
          </w:tcPr>
          <w:p w14:paraId="186D9FC0" w14:textId="77777777" w:rsidR="00EF690F" w:rsidRDefault="00EF690F" w:rsidP="00012280">
            <w:r>
              <w:t>5</w:t>
            </w:r>
          </w:p>
        </w:tc>
        <w:tc>
          <w:tcPr>
            <w:tcW w:w="1911" w:type="dxa"/>
          </w:tcPr>
          <w:p w14:paraId="409659E6" w14:textId="77777777" w:rsidR="00EF690F" w:rsidRDefault="00EF690F" w:rsidP="00012280">
            <w:r>
              <w:t>8</w:t>
            </w:r>
          </w:p>
        </w:tc>
        <w:tc>
          <w:tcPr>
            <w:tcW w:w="1798" w:type="dxa"/>
          </w:tcPr>
          <w:p w14:paraId="63039B87" w14:textId="77777777" w:rsidR="00EF690F" w:rsidRDefault="00EF690F" w:rsidP="00012280">
            <w:r>
              <w:t>13</w:t>
            </w:r>
          </w:p>
        </w:tc>
      </w:tr>
      <w:tr w:rsidR="00EF690F" w14:paraId="78815D1E" w14:textId="77777777" w:rsidTr="00012280">
        <w:tc>
          <w:tcPr>
            <w:tcW w:w="1844" w:type="dxa"/>
          </w:tcPr>
          <w:p w14:paraId="6E03C907" w14:textId="77777777" w:rsidR="00EF690F" w:rsidRDefault="00EF690F" w:rsidP="00012280"/>
        </w:tc>
        <w:tc>
          <w:tcPr>
            <w:tcW w:w="1624" w:type="dxa"/>
          </w:tcPr>
          <w:p w14:paraId="2243F62C" w14:textId="77777777" w:rsidR="00EF690F" w:rsidRDefault="00EF690F" w:rsidP="00012280">
            <w:r>
              <w:t>Eastern Cape</w:t>
            </w:r>
          </w:p>
        </w:tc>
        <w:tc>
          <w:tcPr>
            <w:tcW w:w="1839" w:type="dxa"/>
          </w:tcPr>
          <w:p w14:paraId="2447CDBA" w14:textId="77777777" w:rsidR="00EF690F" w:rsidRDefault="00EF690F" w:rsidP="00012280">
            <w:r>
              <w:t>7</w:t>
            </w:r>
          </w:p>
        </w:tc>
        <w:tc>
          <w:tcPr>
            <w:tcW w:w="1911" w:type="dxa"/>
          </w:tcPr>
          <w:p w14:paraId="71AC26F1" w14:textId="77777777" w:rsidR="00EF690F" w:rsidRDefault="00EF690F" w:rsidP="00012280">
            <w:r>
              <w:t>6</w:t>
            </w:r>
          </w:p>
        </w:tc>
        <w:tc>
          <w:tcPr>
            <w:tcW w:w="1798" w:type="dxa"/>
          </w:tcPr>
          <w:p w14:paraId="745EEB9A" w14:textId="77777777" w:rsidR="00EF690F" w:rsidRDefault="00EF690F" w:rsidP="00012280">
            <w:r>
              <w:t>13</w:t>
            </w:r>
          </w:p>
        </w:tc>
      </w:tr>
      <w:tr w:rsidR="00EF690F" w14:paraId="4C13C843" w14:textId="77777777" w:rsidTr="00012280">
        <w:tc>
          <w:tcPr>
            <w:tcW w:w="3468" w:type="dxa"/>
            <w:gridSpan w:val="2"/>
          </w:tcPr>
          <w:p w14:paraId="15DE3093" w14:textId="77777777" w:rsidR="00EF690F" w:rsidRDefault="00EF690F" w:rsidP="00012280">
            <w:r>
              <w:t>Zimbabwe</w:t>
            </w:r>
          </w:p>
        </w:tc>
        <w:tc>
          <w:tcPr>
            <w:tcW w:w="1839" w:type="dxa"/>
          </w:tcPr>
          <w:p w14:paraId="07FA47CE" w14:textId="77777777" w:rsidR="00EF690F" w:rsidRDefault="00EF690F" w:rsidP="00012280"/>
        </w:tc>
        <w:tc>
          <w:tcPr>
            <w:tcW w:w="1911" w:type="dxa"/>
          </w:tcPr>
          <w:p w14:paraId="27A1597E" w14:textId="77777777" w:rsidR="00EF690F" w:rsidRDefault="00EF690F" w:rsidP="00012280"/>
        </w:tc>
        <w:tc>
          <w:tcPr>
            <w:tcW w:w="1798" w:type="dxa"/>
          </w:tcPr>
          <w:p w14:paraId="73F2FE54" w14:textId="77777777" w:rsidR="00EF690F" w:rsidRDefault="00EF690F" w:rsidP="00012280"/>
        </w:tc>
      </w:tr>
      <w:tr w:rsidR="00EF690F" w14:paraId="585CB1DC" w14:textId="77777777" w:rsidTr="00012280">
        <w:tc>
          <w:tcPr>
            <w:tcW w:w="1844" w:type="dxa"/>
          </w:tcPr>
          <w:p w14:paraId="2DF693F9" w14:textId="77777777" w:rsidR="00EF690F" w:rsidRDefault="00EF690F" w:rsidP="00012280"/>
        </w:tc>
        <w:tc>
          <w:tcPr>
            <w:tcW w:w="1624" w:type="dxa"/>
          </w:tcPr>
          <w:p w14:paraId="679784EE" w14:textId="77777777" w:rsidR="00EF690F" w:rsidRDefault="00EF690F" w:rsidP="00012280">
            <w:r>
              <w:t>Harare</w:t>
            </w:r>
          </w:p>
        </w:tc>
        <w:tc>
          <w:tcPr>
            <w:tcW w:w="1839" w:type="dxa"/>
          </w:tcPr>
          <w:p w14:paraId="3AD3979F" w14:textId="77777777" w:rsidR="00EF690F" w:rsidRDefault="00EF690F" w:rsidP="00012280">
            <w:r>
              <w:t>9</w:t>
            </w:r>
          </w:p>
        </w:tc>
        <w:tc>
          <w:tcPr>
            <w:tcW w:w="1911" w:type="dxa"/>
          </w:tcPr>
          <w:p w14:paraId="626C7D96" w14:textId="77777777" w:rsidR="00EF690F" w:rsidRDefault="00EF690F" w:rsidP="00012280">
            <w:r>
              <w:t>9</w:t>
            </w:r>
          </w:p>
        </w:tc>
        <w:tc>
          <w:tcPr>
            <w:tcW w:w="1798" w:type="dxa"/>
          </w:tcPr>
          <w:p w14:paraId="771AC0A0" w14:textId="77777777" w:rsidR="00EF690F" w:rsidRDefault="00EF690F" w:rsidP="00012280">
            <w:r>
              <w:t>18</w:t>
            </w:r>
          </w:p>
        </w:tc>
      </w:tr>
      <w:tr w:rsidR="00EF690F" w14:paraId="252B8EF5" w14:textId="77777777" w:rsidTr="00012280">
        <w:tc>
          <w:tcPr>
            <w:tcW w:w="1844" w:type="dxa"/>
          </w:tcPr>
          <w:p w14:paraId="772028F3" w14:textId="77777777" w:rsidR="00EF690F" w:rsidRDefault="00EF690F" w:rsidP="00012280"/>
        </w:tc>
        <w:tc>
          <w:tcPr>
            <w:tcW w:w="1624" w:type="dxa"/>
          </w:tcPr>
          <w:p w14:paraId="27CFDEED" w14:textId="77777777" w:rsidR="00EF690F" w:rsidRDefault="00EF690F" w:rsidP="00012280">
            <w:r>
              <w:t>Bulawayo</w:t>
            </w:r>
          </w:p>
        </w:tc>
        <w:tc>
          <w:tcPr>
            <w:tcW w:w="1839" w:type="dxa"/>
          </w:tcPr>
          <w:p w14:paraId="6CA7EC42" w14:textId="77777777" w:rsidR="00EF690F" w:rsidRDefault="00EF690F" w:rsidP="00012280">
            <w:r>
              <w:t>3</w:t>
            </w:r>
          </w:p>
        </w:tc>
        <w:tc>
          <w:tcPr>
            <w:tcW w:w="1911" w:type="dxa"/>
          </w:tcPr>
          <w:p w14:paraId="011F88BB" w14:textId="77777777" w:rsidR="00EF690F" w:rsidRDefault="00EF690F" w:rsidP="00012280">
            <w:r>
              <w:t>9</w:t>
            </w:r>
          </w:p>
        </w:tc>
        <w:tc>
          <w:tcPr>
            <w:tcW w:w="1798" w:type="dxa"/>
          </w:tcPr>
          <w:p w14:paraId="31CD1F03" w14:textId="77777777" w:rsidR="00EF690F" w:rsidRDefault="00EF690F" w:rsidP="00012280">
            <w:r>
              <w:t>12</w:t>
            </w:r>
          </w:p>
        </w:tc>
      </w:tr>
      <w:tr w:rsidR="00EF690F" w14:paraId="5266B9A9" w14:textId="77777777" w:rsidTr="00012280">
        <w:tc>
          <w:tcPr>
            <w:tcW w:w="3468" w:type="dxa"/>
            <w:gridSpan w:val="2"/>
          </w:tcPr>
          <w:p w14:paraId="13181C52" w14:textId="77777777" w:rsidR="00EF690F" w:rsidRDefault="00EF690F" w:rsidP="00012280">
            <w:r>
              <w:t>Total</w:t>
            </w:r>
          </w:p>
        </w:tc>
        <w:tc>
          <w:tcPr>
            <w:tcW w:w="1839" w:type="dxa"/>
          </w:tcPr>
          <w:p w14:paraId="1F032050" w14:textId="77777777" w:rsidR="00EF690F" w:rsidRDefault="00EF690F" w:rsidP="00012280">
            <w:r>
              <w:t>24</w:t>
            </w:r>
          </w:p>
        </w:tc>
        <w:tc>
          <w:tcPr>
            <w:tcW w:w="1911" w:type="dxa"/>
          </w:tcPr>
          <w:p w14:paraId="55FB66D4" w14:textId="77777777" w:rsidR="00EF690F" w:rsidRDefault="00EF690F" w:rsidP="00012280">
            <w:r>
              <w:t>32</w:t>
            </w:r>
          </w:p>
        </w:tc>
        <w:tc>
          <w:tcPr>
            <w:tcW w:w="1798" w:type="dxa"/>
          </w:tcPr>
          <w:p w14:paraId="28A4B955" w14:textId="77777777" w:rsidR="00EF690F" w:rsidRDefault="00EF690F" w:rsidP="00012280">
            <w:r>
              <w:t>56</w:t>
            </w:r>
          </w:p>
        </w:tc>
      </w:tr>
    </w:tbl>
    <w:p w14:paraId="65438EE4" w14:textId="77777777" w:rsidR="00EF690F" w:rsidRPr="00EF690F" w:rsidRDefault="00EF690F"/>
    <w:sectPr w:rsidR="00EF690F" w:rsidRPr="00EF6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E73B05"/>
    <w:multiLevelType w:val="hybridMultilevel"/>
    <w:tmpl w:val="8C646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8449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EEB"/>
    <w:rsid w:val="003709CC"/>
    <w:rsid w:val="005973E6"/>
    <w:rsid w:val="006E6689"/>
    <w:rsid w:val="00782515"/>
    <w:rsid w:val="007C4EEB"/>
    <w:rsid w:val="009D360B"/>
    <w:rsid w:val="00A659EF"/>
    <w:rsid w:val="00A8794E"/>
    <w:rsid w:val="00AB5916"/>
    <w:rsid w:val="00B87DDF"/>
    <w:rsid w:val="00D15EB9"/>
    <w:rsid w:val="00EF21C7"/>
    <w:rsid w:val="00EF690F"/>
    <w:rsid w:val="00F14250"/>
    <w:rsid w:val="00F21CB1"/>
    <w:rsid w:val="00F74247"/>
    <w:rsid w:val="00FF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BD39D2"/>
  <w15:chartTrackingRefBased/>
  <w15:docId w15:val="{09629D30-4CFB-4BA4-BB9C-52F517F0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EEB"/>
  </w:style>
  <w:style w:type="paragraph" w:styleId="Heading1">
    <w:name w:val="heading 1"/>
    <w:basedOn w:val="Normal"/>
    <w:next w:val="Normal"/>
    <w:link w:val="Heading1Char"/>
    <w:uiPriority w:val="9"/>
    <w:qFormat/>
    <w:rsid w:val="007C4E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E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E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E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E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E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E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E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E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E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E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E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E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E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E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E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E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E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E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E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E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EE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C4E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E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E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EEB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C4EE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C4EEB"/>
  </w:style>
  <w:style w:type="table" w:styleId="TableGrid">
    <w:name w:val="Table Grid"/>
    <w:basedOn w:val="TableNormal"/>
    <w:uiPriority w:val="39"/>
    <w:rsid w:val="00EF690F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09</Words>
  <Characters>4868</Characters>
  <Application>Microsoft Office Word</Application>
  <DocSecurity>0</DocSecurity>
  <Lines>187</Lines>
  <Paragraphs>134</Paragraphs>
  <ScaleCrop>false</ScaleCrop>
  <Company>Queen Mary University of London</Company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Arendse</dc:creator>
  <cp:keywords/>
  <dc:description/>
  <cp:lastModifiedBy>Anjana Indu Priya</cp:lastModifiedBy>
  <cp:revision>8</cp:revision>
  <dcterms:created xsi:type="dcterms:W3CDTF">2024-11-05T08:51:00Z</dcterms:created>
  <dcterms:modified xsi:type="dcterms:W3CDTF">2025-07-02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280028-5f15-4352-af14-7b0be2a95594</vt:lpwstr>
  </property>
</Properties>
</file>